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E079C" w14:textId="77777777" w:rsidR="00D13FE0" w:rsidRPr="00220D57" w:rsidRDefault="002E3BE3" w:rsidP="002E3BE3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D57">
        <w:rPr>
          <w:rFonts w:ascii="Times New Roman" w:hAnsi="Times New Roman" w:cs="Times New Roman"/>
          <w:b/>
          <w:sz w:val="20"/>
          <w:szCs w:val="20"/>
          <w:lang w:val="en-US"/>
        </w:rPr>
        <w:t>SUPPLEMENTARY TABLES</w:t>
      </w:r>
    </w:p>
    <w:p w14:paraId="0217FFD8" w14:textId="774345F1" w:rsidR="004F3294" w:rsidRPr="00030ABF" w:rsidRDefault="004F3294" w:rsidP="004F3294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030ABF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Pr="00030ABF">
        <w:rPr>
          <w:rFonts w:ascii="Times New Roman" w:hAnsi="Times New Roman" w:cs="Times New Roman"/>
          <w:b/>
          <w:sz w:val="20"/>
          <w:szCs w:val="20"/>
          <w:lang w:val="en-GB"/>
        </w:rPr>
        <w:t>. Clonal complexes and serogroups</w:t>
      </w:r>
    </w:p>
    <w:tbl>
      <w:tblPr>
        <w:tblW w:w="10178" w:type="dxa"/>
        <w:tblLayout w:type="fixed"/>
        <w:tblLook w:val="0420" w:firstRow="1" w:lastRow="0" w:firstColumn="0" w:lastColumn="0" w:noHBand="0" w:noVBand="1"/>
      </w:tblPr>
      <w:tblGrid>
        <w:gridCol w:w="1418"/>
        <w:gridCol w:w="1276"/>
        <w:gridCol w:w="1417"/>
        <w:gridCol w:w="1134"/>
        <w:gridCol w:w="1276"/>
        <w:gridCol w:w="1276"/>
        <w:gridCol w:w="1134"/>
        <w:gridCol w:w="1247"/>
      </w:tblGrid>
      <w:tr w:rsidR="004F3294" w:rsidRPr="00030ABF" w14:paraId="056AAB3D" w14:textId="77777777" w:rsidTr="00561CD7">
        <w:trPr>
          <w:cantSplit/>
          <w:tblHeader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BBE9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CD90" w14:textId="77777777" w:rsidR="004F3294" w:rsidRPr="00030ABF" w:rsidRDefault="004F3294" w:rsidP="00561CD7">
            <w:pPr>
              <w:keepNext/>
              <w:spacing w:before="40" w:after="40" w:line="480" w:lineRule="auto"/>
              <w:ind w:left="100"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D7B8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rogroup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6F7C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rogroup 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A004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rogroup 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AD98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rogroup 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6886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b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rogroup Y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/>
          </w:tcPr>
          <w:p w14:paraId="06BFC163" w14:textId="77777777" w:rsidR="004F3294" w:rsidRPr="00030ABF" w:rsidRDefault="004F3294" w:rsidP="00561CD7">
            <w:pPr>
              <w:keepNext/>
              <w:spacing w:before="40" w:after="4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n-groupable</w:t>
            </w:r>
          </w:p>
        </w:tc>
      </w:tr>
      <w:tr w:rsidR="004F3294" w:rsidRPr="00030ABF" w14:paraId="4192D047" w14:textId="77777777" w:rsidTr="00561CD7">
        <w:trPr>
          <w:cantSplit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067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C2199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D0C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8/428 (7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7F91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/428 (6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C1A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/428 (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E232B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/428 (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7EEC1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/428 (8%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/>
          </w:tcPr>
          <w:p w14:paraId="760F3C8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/428 (1%)</w:t>
            </w:r>
          </w:p>
        </w:tc>
      </w:tr>
      <w:tr w:rsidR="004F3294" w:rsidRPr="00030ABF" w14:paraId="76665477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D12B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onal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48BA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6FBA3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05DA0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B2EC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0BB83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657C6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FFFFFF"/>
          </w:tcPr>
          <w:p w14:paraId="79420FD5" w14:textId="77777777" w:rsidR="004F3294" w:rsidRPr="00030ABF" w:rsidRDefault="004F3294" w:rsidP="00561CD7">
            <w:pPr>
              <w:keepNext/>
              <w:spacing w:before="100" w:after="100" w:line="48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F3294" w:rsidRPr="00030ABF" w14:paraId="5590D42C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33D4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41/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F9B3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/237 (2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110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/178 (3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A506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/15 (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F8C8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9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D750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FCE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1 (0%)</w:t>
            </w:r>
          </w:p>
        </w:tc>
        <w:tc>
          <w:tcPr>
            <w:tcW w:w="1247" w:type="dxa"/>
            <w:shd w:val="clear" w:color="auto" w:fill="FFFFFF"/>
          </w:tcPr>
          <w:p w14:paraId="531E8994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</w:tr>
      <w:tr w:rsidR="004F3294" w:rsidRPr="00030ABF" w14:paraId="0E568450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91E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3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E0D4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/237 (2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7F38B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/178 (3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DCC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5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FE05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9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DFF4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673C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1 (0%)</w:t>
            </w:r>
          </w:p>
        </w:tc>
        <w:tc>
          <w:tcPr>
            <w:tcW w:w="1247" w:type="dxa"/>
            <w:shd w:val="clear" w:color="auto" w:fill="FFFFFF"/>
          </w:tcPr>
          <w:p w14:paraId="721442E0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</w:tr>
      <w:tr w:rsidR="004F3294" w:rsidRPr="00030ABF" w14:paraId="4E0DAD6C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AB2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086D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237 (1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8059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78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D424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/15 (6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631D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/19 (7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2A087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54751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1 (0%)</w:t>
            </w:r>
          </w:p>
        </w:tc>
        <w:tc>
          <w:tcPr>
            <w:tcW w:w="1247" w:type="dxa"/>
            <w:shd w:val="clear" w:color="auto" w:fill="FFFFFF"/>
          </w:tcPr>
          <w:p w14:paraId="459DB3F6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</w:tr>
      <w:tr w:rsidR="004F3294" w:rsidRPr="00030ABF" w14:paraId="32D8D27F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E5E4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2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5DFB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/237 (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2D4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/178 (1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582E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5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5D6E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9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D91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8B37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1 (0%)</w:t>
            </w:r>
          </w:p>
        </w:tc>
        <w:tc>
          <w:tcPr>
            <w:tcW w:w="1247" w:type="dxa"/>
            <w:shd w:val="clear" w:color="auto" w:fill="FFFFFF"/>
          </w:tcPr>
          <w:p w14:paraId="0DFCB5D8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</w:tr>
      <w:tr w:rsidR="004F3294" w:rsidRPr="00030ABF" w14:paraId="0FFC39FE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0205D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2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65B89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/237 (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2891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/178 (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D80E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5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659B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9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C0F3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41BB7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1 (0%)</w:t>
            </w:r>
          </w:p>
        </w:tc>
        <w:tc>
          <w:tcPr>
            <w:tcW w:w="1247" w:type="dxa"/>
            <w:shd w:val="clear" w:color="auto" w:fill="FFFFFF"/>
          </w:tcPr>
          <w:p w14:paraId="6C583BD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</w:tr>
      <w:tr w:rsidR="004F3294" w:rsidRPr="00030ABF" w14:paraId="64CC747F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9700E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CBE6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/237 (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2204E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78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E3FD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5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8CA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9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6D9B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C115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/21 (62%)</w:t>
            </w:r>
          </w:p>
        </w:tc>
        <w:tc>
          <w:tcPr>
            <w:tcW w:w="1247" w:type="dxa"/>
            <w:shd w:val="clear" w:color="auto" w:fill="FFFFFF"/>
          </w:tcPr>
          <w:p w14:paraId="0B1FFA28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/2 (50%)</w:t>
            </w:r>
          </w:p>
        </w:tc>
      </w:tr>
      <w:tr w:rsidR="004F3294" w:rsidRPr="00030ABF" w14:paraId="7537A33D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0D2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cc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C0D13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/237 (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85A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/178 (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ABCF4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5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F893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/19 (2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2C78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CC7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/21 (5%)</w:t>
            </w:r>
          </w:p>
        </w:tc>
        <w:tc>
          <w:tcPr>
            <w:tcW w:w="1247" w:type="dxa"/>
            <w:shd w:val="clear" w:color="auto" w:fill="FFFFFF"/>
          </w:tcPr>
          <w:p w14:paraId="519FA988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2 (0%)</w:t>
            </w:r>
          </w:p>
        </w:tc>
      </w:tr>
      <w:tr w:rsidR="004F3294" w:rsidRPr="00030ABF" w14:paraId="7E544B5C" w14:textId="77777777" w:rsidTr="00561CD7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5D6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vertAlign w:val="superscript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6D1D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/237 (1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3DCC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/178 (1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8D59F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/15 (3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F1C0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/19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24D67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/2 (1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075E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/21 (33%)</w:t>
            </w:r>
          </w:p>
        </w:tc>
        <w:tc>
          <w:tcPr>
            <w:tcW w:w="1247" w:type="dxa"/>
            <w:shd w:val="clear" w:color="auto" w:fill="FFFFFF"/>
          </w:tcPr>
          <w:p w14:paraId="7FD7368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/2 (50%)</w:t>
            </w:r>
          </w:p>
        </w:tc>
      </w:tr>
      <w:tr w:rsidR="004F3294" w:rsidRPr="00030ABF" w14:paraId="150EFD49" w14:textId="77777777" w:rsidTr="00561CD7">
        <w:trPr>
          <w:cantSplit/>
        </w:trPr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F2C0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Not sequence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59A2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8A4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6C6A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DA13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2F440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123EE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shd w:val="clear" w:color="auto" w:fill="FFFFFF"/>
          </w:tcPr>
          <w:p w14:paraId="3CBC0B6C" w14:textId="77777777" w:rsidR="004F3294" w:rsidRPr="00030ABF" w:rsidRDefault="004F3294" w:rsidP="00561CD7">
            <w:pPr>
              <w:keepNext/>
              <w:spacing w:before="100" w:after="100" w:line="480" w:lineRule="auto"/>
              <w:ind w:right="1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7B17A532" w14:textId="77777777" w:rsidR="004F3294" w:rsidRPr="00030ABF" w:rsidRDefault="004F3294" w:rsidP="004F3294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30ABF">
        <w:rPr>
          <w:rFonts w:ascii="Times New Roman" w:hAnsi="Times New Roman" w:cs="Times New Roman"/>
          <w:sz w:val="20"/>
          <w:szCs w:val="20"/>
          <w:lang w:val="en-GB"/>
        </w:rPr>
        <w:t>Data as n/N (%).</w:t>
      </w:r>
    </w:p>
    <w:p w14:paraId="62917A91" w14:textId="77777777" w:rsidR="004F3294" w:rsidRDefault="004F329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0C6C750" w14:textId="19FC265B" w:rsidR="00D13FE0" w:rsidRDefault="004F329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2</w:t>
      </w:r>
      <w:r w:rsidR="00D13FE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Demographics, </w:t>
      </w:r>
      <w:r w:rsidR="009427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meningococcal </w:t>
      </w:r>
      <w:r w:rsidR="00D13FE0">
        <w:rPr>
          <w:rFonts w:ascii="Times New Roman" w:hAnsi="Times New Roman" w:cs="Times New Roman"/>
          <w:b/>
          <w:sz w:val="20"/>
          <w:szCs w:val="20"/>
          <w:lang w:val="en-US"/>
        </w:rPr>
        <w:t>serogroups and clonal complexes, compared between</w:t>
      </w:r>
      <w:r w:rsidR="00C02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pisodes which were and were not</w:t>
      </w:r>
      <w:r w:rsidR="00D13FE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cluded in the MeninGene stud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99"/>
        <w:gridCol w:w="2179"/>
        <w:gridCol w:w="2552"/>
        <w:gridCol w:w="1637"/>
      </w:tblGrid>
      <w:tr w:rsidR="00C02AAF" w:rsidRPr="00C02AAF" w14:paraId="7A0D4909" w14:textId="77777777" w:rsidTr="00C02AAF">
        <w:trPr>
          <w:cantSplit/>
          <w:tblHeader/>
          <w:jc w:val="center"/>
        </w:trPr>
        <w:tc>
          <w:tcPr>
            <w:tcW w:w="24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0129" w14:textId="77777777" w:rsidR="00C02AAF" w:rsidRPr="00C02AAF" w:rsidRDefault="00C02AAF" w:rsidP="005A3384">
            <w:pPr>
              <w:keepNext/>
              <w:spacing w:before="40" w:after="40"/>
              <w:ind w:left="100" w:right="100"/>
              <w:rPr>
                <w:b/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451C" w14:textId="77777777" w:rsidR="00C02AAF" w:rsidRPr="00C02AAF" w:rsidRDefault="00C02AAF" w:rsidP="005A3384">
            <w:pPr>
              <w:keepNext/>
              <w:spacing w:before="40" w:after="40"/>
              <w:ind w:left="100" w:right="100"/>
              <w:rPr>
                <w:b/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luded in MeninGene, N = 274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F407" w14:textId="77777777" w:rsidR="00C02AAF" w:rsidRPr="00CD5D59" w:rsidRDefault="00C02AAF" w:rsidP="005A3384">
            <w:pPr>
              <w:keepNext/>
              <w:spacing w:before="40" w:after="40"/>
              <w:ind w:left="100" w:right="100"/>
              <w:rPr>
                <w:b/>
                <w:sz w:val="20"/>
                <w:szCs w:val="20"/>
                <w:lang w:val="en-GB"/>
              </w:rPr>
            </w:pPr>
            <w:r w:rsidRPr="00CD5D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t included in MeninGene, N = 168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7481" w14:textId="77777777" w:rsidR="00C02AAF" w:rsidRPr="00C02AAF" w:rsidRDefault="00C02AAF" w:rsidP="005A3384">
            <w:pPr>
              <w:keepNext/>
              <w:spacing w:before="40" w:after="40"/>
              <w:ind w:left="100" w:right="100"/>
              <w:rPr>
                <w:b/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02AAF" w:rsidRPr="00C02AAF" w14:paraId="06204500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7DCBF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7C9B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9-55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0B64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8-57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2E74D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C02AAF" w:rsidRPr="00C02AAF" w14:paraId="18344EB2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3C42E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CE82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/274 (52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43B1A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/166 (51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C213E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C02AAF" w:rsidRPr="00C02AAF" w14:paraId="7201427F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BD037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group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A7BF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31517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CF0DE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02AAF" w:rsidRPr="00C02AAF" w14:paraId="3ADA3A1A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F7C6" w14:textId="77777777" w:rsidR="00C02AAF" w:rsidRPr="00C02AAF" w:rsidRDefault="00C02AAF" w:rsidP="005A3384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E47A9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/267 (7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0B58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/161 (76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E67E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02874DB9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3D87A" w14:textId="77777777" w:rsidR="00C02AAF" w:rsidRPr="00C02AAF" w:rsidRDefault="00C02AAF" w:rsidP="005A3384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A2C8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267 (6.4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579B1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61 (6.2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A6D7D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302F8765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689C" w14:textId="77777777" w:rsidR="00C02AAF" w:rsidRPr="00C02AAF" w:rsidRDefault="00C02AAF" w:rsidP="005A3384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D734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67 (6.0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6CF05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61 (11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A039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4106690F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FB9E" w14:textId="77777777" w:rsidR="00C02AAF" w:rsidRPr="00C02AAF" w:rsidRDefault="00C02AAF" w:rsidP="005A3384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6B2A4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67 (0.4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01A0A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61 (0.6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D105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53B0C27E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3FCA" w14:textId="77777777" w:rsidR="00C02AAF" w:rsidRPr="00C02AAF" w:rsidRDefault="00C02AAF" w:rsidP="005A3384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EBF8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267 (9.4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5CC9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61 (6.2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871B" w14:textId="77777777" w:rsidR="00C02AAF" w:rsidRPr="00C02AAF" w:rsidRDefault="00C02AAF" w:rsidP="005A3384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49A7A851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31A4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groupable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4090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67 (0.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4A1F0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61 (0.6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554EC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5DA5654A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0950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l complex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0C65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B395B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60E1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02AAF" w:rsidRPr="00C02AAF" w14:paraId="7403EE5C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A1A6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11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52801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92 (8.9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B23C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5 (13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9C03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7295A7BC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C465E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213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633B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92 (6.8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BB88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5 (6.7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A15DE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1985E87B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0B913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22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0FC1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92 (3.6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30B6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45 (0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888B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66E1D7E1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8210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23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6F50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92 (5.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11F30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5 (6.7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64716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23DD1A91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B81F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269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B2785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92 (8.3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043E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45 (11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852E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59FD51C9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F2E1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32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A982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/192 (26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BF2A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45 (18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670E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714B5E63" w14:textId="77777777" w:rsidTr="00C02AAF">
        <w:trPr>
          <w:cantSplit/>
          <w:jc w:val="center"/>
        </w:trPr>
        <w:tc>
          <w:tcPr>
            <w:tcW w:w="2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773B8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41/44</w:t>
            </w:r>
          </w:p>
        </w:tc>
        <w:tc>
          <w:tcPr>
            <w:tcW w:w="2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42AA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/192 (2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7861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45 (31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0E8F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C02AAF" w:rsidRPr="00C02AAF" w14:paraId="5A5F428F" w14:textId="77777777" w:rsidTr="00C02AAF">
        <w:trPr>
          <w:cantSplit/>
          <w:jc w:val="center"/>
        </w:trPr>
        <w:tc>
          <w:tcPr>
            <w:tcW w:w="249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DF04" w14:textId="77777777" w:rsidR="00C02AAF" w:rsidRPr="00C02AAF" w:rsidRDefault="00C02AAF" w:rsidP="00C02AAF">
            <w:pPr>
              <w:keepNext/>
              <w:spacing w:before="100" w:after="100"/>
              <w:ind w:left="3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7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8A1C0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92 (14%)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21FC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C02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5 (13%)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9538" w14:textId="77777777" w:rsidR="00C02AAF" w:rsidRPr="00C02AAF" w:rsidRDefault="00C02AAF" w:rsidP="00C02AAF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</w:tbl>
    <w:p w14:paraId="240B504C" w14:textId="29D5C731" w:rsidR="00FA454E" w:rsidRDefault="00C02AA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s n/N 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(%) 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dian (interquartile range)</w:t>
      </w:r>
    </w:p>
    <w:p w14:paraId="09477B5F" w14:textId="77777777" w:rsidR="00FA454E" w:rsidRDefault="00FA454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85E6F05" w14:textId="3EFEE5BE" w:rsidR="00B02394" w:rsidRDefault="00FA454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3</w:t>
      </w:r>
      <w:r w:rsidRPr="00220D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epsis-related features associated with low CSF leukocyte counts</w:t>
      </w:r>
    </w:p>
    <w:tbl>
      <w:tblPr>
        <w:tblW w:w="9214" w:type="dxa"/>
        <w:tblLayout w:type="fixed"/>
        <w:tblLook w:val="0420" w:firstRow="1" w:lastRow="0" w:firstColumn="0" w:lastColumn="0" w:noHBand="0" w:noVBand="1"/>
      </w:tblPr>
      <w:tblGrid>
        <w:gridCol w:w="2835"/>
        <w:gridCol w:w="1560"/>
        <w:gridCol w:w="1559"/>
        <w:gridCol w:w="1701"/>
        <w:gridCol w:w="1559"/>
      </w:tblGrid>
      <w:tr w:rsidR="00FA454E" w:rsidRPr="00185103" w14:paraId="01A7597E" w14:textId="77777777" w:rsidTr="00034110">
        <w:trPr>
          <w:cantSplit/>
          <w:tblHeader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1700" w14:textId="77777777" w:rsidR="00FA454E" w:rsidRPr="00CD5D59" w:rsidRDefault="00FA454E" w:rsidP="00561CD7">
            <w:pPr>
              <w:keepNext/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1B83" w14:textId="77777777" w:rsidR="00FA454E" w:rsidRPr="00185103" w:rsidRDefault="00FA454E" w:rsidP="00561CD7">
            <w:pPr>
              <w:keepNext/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 leukocyte category</w:t>
            </w:r>
          </w:p>
        </w:tc>
      </w:tr>
      <w:tr w:rsidR="00FA454E" w:rsidRPr="00185103" w14:paraId="2978D81B" w14:textId="77777777" w:rsidTr="00034110">
        <w:trPr>
          <w:cantSplit/>
          <w:tblHeader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F5A4" w14:textId="77777777" w:rsidR="00FA454E" w:rsidRPr="00185103" w:rsidRDefault="00FA454E" w:rsidP="00561CD7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5743" w14:textId="77777777" w:rsidR="00FA454E" w:rsidRPr="00185103" w:rsidRDefault="00FA454E" w:rsidP="00561CD7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0 (</w:t>
            </w: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A402" w14:textId="77777777" w:rsidR="00FA454E" w:rsidRPr="00185103" w:rsidRDefault="00FA454E" w:rsidP="00561CD7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999 (</w:t>
            </w: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A9DB" w14:textId="77777777" w:rsidR="00FA454E" w:rsidRPr="00185103" w:rsidRDefault="00FA454E" w:rsidP="00561CD7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10000 (</w:t>
            </w: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1B30" w14:textId="77777777" w:rsidR="00FA454E" w:rsidRPr="00185103" w:rsidRDefault="00FA454E" w:rsidP="00561CD7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00 (</w:t>
            </w: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78)</w:t>
            </w:r>
          </w:p>
        </w:tc>
      </w:tr>
      <w:tr w:rsidR="00FA454E" w:rsidRPr="00185103" w14:paraId="73890483" w14:textId="77777777" w:rsidTr="00034110">
        <w:trPr>
          <w:cantSplit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4B38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- mg/L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D5ACA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126-17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E11B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75-19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ADF6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126-29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9899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 (183-333)**</w:t>
            </w:r>
          </w:p>
        </w:tc>
      </w:tr>
      <w:tr w:rsidR="00FA454E" w:rsidRPr="00185103" w14:paraId="459C7309" w14:textId="77777777" w:rsidTr="00034110">
        <w:trPr>
          <w:cantSplit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1B1C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- mmHg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FF563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98-12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A63E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105-12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52BD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115-144)**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E2209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116-143)**</w:t>
            </w:r>
          </w:p>
        </w:tc>
      </w:tr>
      <w:tr w:rsidR="00FA454E" w:rsidRPr="00185103" w14:paraId="7A1A5A3A" w14:textId="77777777" w:rsidTr="00034110">
        <w:trPr>
          <w:cantSplit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5E9DA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cyte cou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185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^9/L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11E7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96-16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0D696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121-238)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50226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150-243)***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0347C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139-216)*</w:t>
            </w:r>
          </w:p>
        </w:tc>
      </w:tr>
      <w:tr w:rsidR="00FA454E" w:rsidRPr="00185103" w14:paraId="0D9E368C" w14:textId="77777777" w:rsidTr="00034110">
        <w:trPr>
          <w:cantSplit/>
        </w:trPr>
        <w:tc>
          <w:tcPr>
            <w:tcW w:w="283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5376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blood culture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C164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8 (83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E5E9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6 (56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C130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/117 (50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01FD" w14:textId="77777777" w:rsidR="00FA454E" w:rsidRPr="00185103" w:rsidRDefault="00FA454E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67 (49%)</w:t>
            </w:r>
          </w:p>
        </w:tc>
      </w:tr>
    </w:tbl>
    <w:p w14:paraId="33C4E24D" w14:textId="79F7717D" w:rsidR="00FA454E" w:rsidRPr="00034110" w:rsidRDefault="00FA454E" w:rsidP="00034110">
      <w:pPr>
        <w:tabs>
          <w:tab w:val="left" w:pos="154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34110">
        <w:rPr>
          <w:rFonts w:ascii="Times New Roman" w:hAnsi="Times New Roman" w:cs="Times New Roman"/>
          <w:sz w:val="20"/>
          <w:szCs w:val="20"/>
          <w:lang w:val="en-US"/>
        </w:rPr>
        <w:t>Values displayed as median (IQR) or n/N (%). CRP = C-reactive Protein.</w:t>
      </w:r>
      <w:r w:rsidRPr="00034110">
        <w:rPr>
          <w:rFonts w:ascii="Times New Roman" w:hAnsi="Times New Roman" w:cs="Times New Roman"/>
          <w:sz w:val="20"/>
          <w:szCs w:val="20"/>
          <w:lang w:val="en-US"/>
        </w:rPr>
        <w:br/>
        <w:t>* = P-value &lt;0.05 compared to &lt;100 CSF leukocyte group using linear regression;</w:t>
      </w:r>
      <w:r w:rsidRPr="00034110">
        <w:rPr>
          <w:rFonts w:ascii="Times New Roman" w:hAnsi="Times New Roman" w:cs="Times New Roman"/>
          <w:sz w:val="20"/>
          <w:szCs w:val="20"/>
          <w:lang w:val="en-US"/>
        </w:rPr>
        <w:br/>
        <w:t xml:space="preserve">** = P-value &lt;0.01 compared to &lt;100 CSF leukocyte group using linear regression; </w:t>
      </w:r>
      <w:r w:rsidRPr="00034110">
        <w:rPr>
          <w:rFonts w:ascii="Times New Roman" w:hAnsi="Times New Roman" w:cs="Times New Roman"/>
          <w:sz w:val="20"/>
          <w:szCs w:val="20"/>
          <w:lang w:val="en-US"/>
        </w:rPr>
        <w:br/>
        <w:t xml:space="preserve">*** = P-value &lt;0.001 compared to &lt;100 CSF leukocyte group using linear regression. No significant findings for positive blood cultures using the </w:t>
      </w:r>
      <w:r w:rsidR="00F503DB">
        <w:rPr>
          <w:rFonts w:ascii="Times New Roman" w:hAnsi="Times New Roman" w:cs="Times New Roman"/>
          <w:sz w:val="20"/>
          <w:szCs w:val="20"/>
          <w:lang w:val="en-US"/>
        </w:rPr>
        <w:t>Fisher’s exact test</w:t>
      </w:r>
      <w:r w:rsidRPr="00034110">
        <w:rPr>
          <w:rFonts w:ascii="Times New Roman" w:hAnsi="Times New Roman" w:cs="Times New Roman"/>
          <w:sz w:val="20"/>
          <w:szCs w:val="20"/>
          <w:lang w:val="en-US"/>
        </w:rPr>
        <w:t xml:space="preserve"> (P=0.054). </w:t>
      </w:r>
    </w:p>
    <w:p w14:paraId="232A6503" w14:textId="77777777" w:rsidR="00FA454E" w:rsidRPr="00CD5D59" w:rsidRDefault="00FA454E" w:rsidP="00FA454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C71F10B" w14:textId="77777777" w:rsidR="00FA454E" w:rsidRPr="00CD5D59" w:rsidRDefault="00FA454E" w:rsidP="00FA454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3895127" w14:textId="671ACE0B" w:rsidR="00D13FE0" w:rsidRPr="00FB3726" w:rsidRDefault="00B023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5FAF98C" w14:textId="77777777" w:rsidR="00C02AAF" w:rsidRDefault="00C02AAF" w:rsidP="002E3BE3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C02AAF" w:rsidSect="00C02AA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844220F" w14:textId="5BF4878A" w:rsidR="002E3BE3" w:rsidRPr="00220D57" w:rsidRDefault="00FA454E" w:rsidP="002E3BE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4</w:t>
      </w:r>
      <w:r w:rsidR="002E3BE3" w:rsidRPr="00220D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Clinical characteristics </w:t>
      </w:r>
      <w:r w:rsidR="009427DC">
        <w:rPr>
          <w:rFonts w:ascii="Times New Roman" w:hAnsi="Times New Roman" w:cs="Times New Roman"/>
          <w:b/>
          <w:sz w:val="20"/>
          <w:szCs w:val="20"/>
          <w:lang w:val="en-US"/>
        </w:rPr>
        <w:t>of patients infected with indicated meningococcal</w:t>
      </w:r>
      <w:r w:rsidR="009427DC" w:rsidRPr="00220D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E3BE3" w:rsidRPr="00220D57">
        <w:rPr>
          <w:rFonts w:ascii="Times New Roman" w:hAnsi="Times New Roman" w:cs="Times New Roman"/>
          <w:b/>
          <w:sz w:val="20"/>
          <w:szCs w:val="20"/>
          <w:lang w:val="en-US"/>
        </w:rPr>
        <w:t>serogroup</w:t>
      </w:r>
    </w:p>
    <w:tbl>
      <w:tblPr>
        <w:tblW w:w="13041" w:type="dxa"/>
        <w:tblLayout w:type="fixed"/>
        <w:tblLook w:val="0420" w:firstRow="1" w:lastRow="0" w:firstColumn="0" w:lastColumn="0" w:noHBand="0" w:noVBand="1"/>
      </w:tblPr>
      <w:tblGrid>
        <w:gridCol w:w="3657"/>
        <w:gridCol w:w="1872"/>
        <w:gridCol w:w="1984"/>
        <w:gridCol w:w="1843"/>
        <w:gridCol w:w="1843"/>
        <w:gridCol w:w="1842"/>
      </w:tblGrid>
      <w:tr w:rsidR="0077208C" w:rsidRPr="00220D57" w14:paraId="136421C5" w14:textId="77777777" w:rsidTr="00C64307">
        <w:trPr>
          <w:cantSplit/>
          <w:tblHeader/>
        </w:trPr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8E1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C142" w14:textId="77777777" w:rsidR="000E5550" w:rsidRPr="005A3384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N = 328</w:t>
            </w:r>
            <w:r w:rsidR="000E5550"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A338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C8D5" w14:textId="77777777" w:rsidR="000E5550" w:rsidRPr="005A3384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 (N = 27</w:t>
            </w:r>
            <w:r w:rsidR="000E5550"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A338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74A3" w14:textId="77777777" w:rsidR="000E5550" w:rsidRPr="005A3384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 (N = 33</w:t>
            </w:r>
            <w:r w:rsidR="000E5550"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A338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6237" w14:textId="77777777" w:rsidR="000E5550" w:rsidRPr="005A3384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 (N =</w:t>
            </w:r>
            <w:r w:rsidR="00D67C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5</w:t>
            </w: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A338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E7D9904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(N = 5</w:t>
            </w:r>
            <w:r w:rsidR="000E5550"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A33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77208C" w:rsidRPr="00220D57" w14:paraId="2905AA6A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04AF3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81197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78202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4A63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92A1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61DAFC15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08C" w:rsidRPr="00220D57" w14:paraId="7D04EFC4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776DA" w14:textId="6A07563D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4B4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77AEF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-54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418AF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1-62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E722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0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0353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4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42C790A5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7-52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208C" w:rsidRPr="00220D57" w14:paraId="043A2E53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2CA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3B8F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/326 (52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CEB1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7 (48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B2BCD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33 (45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269A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35 (49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2" w:type="dxa"/>
            <w:shd w:val="clear" w:color="auto" w:fill="FFFFFF"/>
          </w:tcPr>
          <w:p w14:paraId="0B818E3B" w14:textId="77777777" w:rsidR="000E5550" w:rsidRPr="00220D57" w:rsidRDefault="00D67C9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 (20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7208C" w:rsidRPr="00220D57" w14:paraId="6452C7C1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E52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compromised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733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206 (9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CFC73" w14:textId="77777777" w:rsidR="000E5550" w:rsidRPr="00220D57" w:rsidRDefault="00894A42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7 (24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82F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6 (1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650F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25 (32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24CCEAA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%)</w:t>
            </w:r>
          </w:p>
        </w:tc>
      </w:tr>
      <w:tr w:rsidR="0077208C" w:rsidRPr="00220D57" w14:paraId="0EC6BA86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63511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EB3F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02 (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5FC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321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6 (1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FD1C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5 (16%)</w:t>
            </w:r>
          </w:p>
        </w:tc>
        <w:tc>
          <w:tcPr>
            <w:tcW w:w="1842" w:type="dxa"/>
            <w:shd w:val="clear" w:color="auto" w:fill="FFFFFF"/>
          </w:tcPr>
          <w:p w14:paraId="718ECFC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31F38723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E726E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D84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5 (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E30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7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77FE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489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5 (4%)</w:t>
            </w:r>
          </w:p>
        </w:tc>
        <w:tc>
          <w:tcPr>
            <w:tcW w:w="1842" w:type="dxa"/>
            <w:shd w:val="clear" w:color="auto" w:fill="FFFFFF"/>
          </w:tcPr>
          <w:p w14:paraId="61B6840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5550BFBF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22F4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suppressive medicatio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D14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5 (0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FE3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05BC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BCA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5 (12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13EF104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4F4A1F83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EC90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8128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06 (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749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7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24F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D6A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5 (0%)</w:t>
            </w:r>
          </w:p>
        </w:tc>
        <w:tc>
          <w:tcPr>
            <w:tcW w:w="1842" w:type="dxa"/>
            <w:shd w:val="clear" w:color="auto" w:fill="FFFFFF"/>
          </w:tcPr>
          <w:p w14:paraId="6961280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%)</w:t>
            </w:r>
          </w:p>
        </w:tc>
      </w:tr>
      <w:tr w:rsidR="0077208C" w:rsidRPr="00220D57" w14:paraId="0BC74FAA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7C58B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ctive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6758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05 (0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92D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7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A703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F48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5 (0%)</w:t>
            </w:r>
          </w:p>
        </w:tc>
        <w:tc>
          <w:tcPr>
            <w:tcW w:w="1842" w:type="dxa"/>
            <w:shd w:val="clear" w:color="auto" w:fill="FFFFFF"/>
          </w:tcPr>
          <w:p w14:paraId="1836DCF5" w14:textId="77777777" w:rsidR="000E5550" w:rsidRPr="00220D57" w:rsidRDefault="008109CB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 (0%)</w:t>
            </w:r>
          </w:p>
        </w:tc>
      </w:tr>
      <w:tr w:rsidR="0077208C" w:rsidRPr="00220D57" w14:paraId="2775C170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7EA1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meningeal infectio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9E6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04 (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81B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6975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9440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5 (8%)</w:t>
            </w:r>
          </w:p>
        </w:tc>
        <w:tc>
          <w:tcPr>
            <w:tcW w:w="1842" w:type="dxa"/>
            <w:shd w:val="clear" w:color="auto" w:fill="FFFFFF"/>
          </w:tcPr>
          <w:p w14:paraId="6EF4267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4D6BD4BC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A9D5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AAB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01 (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FAE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0548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306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4 (0%)</w:t>
            </w:r>
          </w:p>
        </w:tc>
        <w:tc>
          <w:tcPr>
            <w:tcW w:w="1842" w:type="dxa"/>
            <w:shd w:val="clear" w:color="auto" w:fill="FFFFFF"/>
          </w:tcPr>
          <w:p w14:paraId="56A9DC0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08C0BC62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0D5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itis or sinusiti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4CD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96 (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22A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43F0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D72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5 (8%)</w:t>
            </w:r>
          </w:p>
        </w:tc>
        <w:tc>
          <w:tcPr>
            <w:tcW w:w="1842" w:type="dxa"/>
            <w:shd w:val="clear" w:color="auto" w:fill="FFFFFF"/>
          </w:tcPr>
          <w:p w14:paraId="2A97486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1DD043BF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BAD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 before admissio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7AFA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00 (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B86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6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76F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1EC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4 (8%)</w:t>
            </w:r>
          </w:p>
        </w:tc>
        <w:tc>
          <w:tcPr>
            <w:tcW w:w="1842" w:type="dxa"/>
            <w:shd w:val="clear" w:color="auto" w:fill="FFFFFF"/>
          </w:tcPr>
          <w:p w14:paraId="60EA767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1AC82069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C1E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ymptoms &lt; 24 hour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0B7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199 (4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DB4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6 (3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C60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5 (4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F49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25 (48%)</w:t>
            </w:r>
          </w:p>
        </w:tc>
        <w:tc>
          <w:tcPr>
            <w:tcW w:w="1842" w:type="dxa"/>
            <w:shd w:val="clear" w:color="auto" w:fill="FFFFFF"/>
          </w:tcPr>
          <w:p w14:paraId="01AE679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 (67%)</w:t>
            </w:r>
          </w:p>
        </w:tc>
      </w:tr>
      <w:tr w:rsidR="0077208C" w:rsidRPr="00220D57" w14:paraId="34B5A4C1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023DB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senting feature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C4C84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5A7E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54E3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5C62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3C02063A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08C" w:rsidRPr="00220D57" w14:paraId="26EF8B35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E571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07C3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/190 (9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999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5 (8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B5A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13 (9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F2E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3 (87%)</w:t>
            </w:r>
          </w:p>
        </w:tc>
        <w:tc>
          <w:tcPr>
            <w:tcW w:w="1842" w:type="dxa"/>
            <w:shd w:val="clear" w:color="auto" w:fill="FFFFFF"/>
          </w:tcPr>
          <w:p w14:paraId="600E7D7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 (100%)</w:t>
            </w:r>
          </w:p>
        </w:tc>
      </w:tr>
      <w:tr w:rsidR="0077208C" w:rsidRPr="00220D57" w14:paraId="52F1CD86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C2F5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1A9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/183 (7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4C6C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3 (38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95A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4 (9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1D8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2 (59%)</w:t>
            </w:r>
          </w:p>
        </w:tc>
        <w:tc>
          <w:tcPr>
            <w:tcW w:w="1842" w:type="dxa"/>
            <w:shd w:val="clear" w:color="auto" w:fill="FFFFFF"/>
          </w:tcPr>
          <w:p w14:paraId="05CADFA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 (100%)</w:t>
            </w:r>
          </w:p>
        </w:tc>
      </w:tr>
      <w:tr w:rsidR="0077208C" w:rsidRPr="00220D57" w14:paraId="687E8CD6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663B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iffnes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B919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/191 (7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ECE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4 (7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2F0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3 (6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2D3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4 (71%)</w:t>
            </w:r>
          </w:p>
        </w:tc>
        <w:tc>
          <w:tcPr>
            <w:tcW w:w="1842" w:type="dxa"/>
            <w:shd w:val="clear" w:color="auto" w:fill="FFFFFF"/>
          </w:tcPr>
          <w:p w14:paraId="0EC2F6B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 (67%)</w:t>
            </w:r>
          </w:p>
        </w:tc>
      </w:tr>
      <w:tr w:rsidR="0077208C" w:rsidRPr="00220D57" w14:paraId="70B86B07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D1D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3F1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195 (51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ECE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6 (3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4754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4 (2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73E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23 (22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780EF42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 (67%)</w:t>
            </w:r>
          </w:p>
        </w:tc>
      </w:tr>
      <w:tr w:rsidR="0077208C" w:rsidRPr="00220D57" w14:paraId="26356195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F209" w14:textId="36844AC3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- °C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8454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 (37.1-39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479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 (37.2-39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A92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 (36.8-38.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1AB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 (36.8-38.8)</w:t>
            </w:r>
          </w:p>
        </w:tc>
        <w:tc>
          <w:tcPr>
            <w:tcW w:w="1842" w:type="dxa"/>
            <w:shd w:val="clear" w:color="auto" w:fill="FFFFFF"/>
          </w:tcPr>
          <w:p w14:paraId="226C0CD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 (37.6-38.7)</w:t>
            </w:r>
          </w:p>
        </w:tc>
      </w:tr>
      <w:tr w:rsidR="0077208C" w:rsidRPr="00220D57" w14:paraId="56777BF7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63EC" w14:textId="77777777" w:rsidR="000E5550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8.0 °C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49E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/198 (5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BFD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6 (5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9F7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6 (3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6365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5 (52%)</w:t>
            </w:r>
          </w:p>
        </w:tc>
        <w:tc>
          <w:tcPr>
            <w:tcW w:w="1842" w:type="dxa"/>
            <w:shd w:val="clear" w:color="auto" w:fill="FFFFFF"/>
          </w:tcPr>
          <w:p w14:paraId="60FFF56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%)</w:t>
            </w:r>
          </w:p>
        </w:tc>
      </w:tr>
      <w:tr w:rsidR="0077208C" w:rsidRPr="00220D57" w14:paraId="6F629914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8800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- beats/min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D369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76-10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7A2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80-10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FEE1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84-11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7E6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80-100)</w:t>
            </w:r>
          </w:p>
        </w:tc>
        <w:tc>
          <w:tcPr>
            <w:tcW w:w="1842" w:type="dxa"/>
            <w:shd w:val="clear" w:color="auto" w:fill="FFFFFF"/>
          </w:tcPr>
          <w:p w14:paraId="00B65EE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100-108)</w:t>
            </w:r>
          </w:p>
        </w:tc>
      </w:tr>
      <w:tr w:rsidR="0077208C" w:rsidRPr="00220D57" w14:paraId="71AE7F57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8F13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olic blood pressure </w:t>
            </w:r>
            <w:r w:rsidR="004B4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Hg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A63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113-14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7AE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117-14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706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93-128)</w:t>
            </w:r>
            <w:r w:rsidR="0077208C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C98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110-148)</w:t>
            </w:r>
          </w:p>
        </w:tc>
        <w:tc>
          <w:tcPr>
            <w:tcW w:w="1842" w:type="dxa"/>
            <w:shd w:val="clear" w:color="auto" w:fill="FFFFFF"/>
          </w:tcPr>
          <w:p w14:paraId="66E81D0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15-121)</w:t>
            </w:r>
          </w:p>
        </w:tc>
      </w:tr>
      <w:tr w:rsidR="0077208C" w:rsidRPr="00220D57" w14:paraId="0F561BDE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18BA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stolic blood pressure </w:t>
            </w:r>
            <w:r w:rsidR="004B4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Hg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759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1-8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1939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2-8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473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60-8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061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65-82)</w:t>
            </w:r>
          </w:p>
        </w:tc>
        <w:tc>
          <w:tcPr>
            <w:tcW w:w="1842" w:type="dxa"/>
            <w:shd w:val="clear" w:color="auto" w:fill="FFFFFF"/>
          </w:tcPr>
          <w:p w14:paraId="652D20F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70-75)</w:t>
            </w:r>
          </w:p>
        </w:tc>
      </w:tr>
      <w:tr w:rsidR="0077208C" w:rsidRPr="00220D57" w14:paraId="26908C07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7C459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score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8D1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-15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371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0679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-1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091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1842" w:type="dxa"/>
            <w:shd w:val="clear" w:color="auto" w:fill="FFFFFF"/>
          </w:tcPr>
          <w:p w14:paraId="17BF724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5-15)</w:t>
            </w:r>
          </w:p>
        </w:tc>
      </w:tr>
      <w:tr w:rsidR="0077208C" w:rsidRPr="00220D57" w14:paraId="0229CD65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8A7C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ed mental status (&lt;14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9892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205 (4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0AEA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6 (5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5FA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6 (5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B867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25 (60%)</w:t>
            </w:r>
          </w:p>
        </w:tc>
        <w:tc>
          <w:tcPr>
            <w:tcW w:w="1842" w:type="dxa"/>
            <w:shd w:val="clear" w:color="auto" w:fill="FFFFFF"/>
          </w:tcPr>
          <w:p w14:paraId="7FA1EDB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4294DB74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407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a (&lt;8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B8FA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205 (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791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B6FF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6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455E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5 (4%)</w:t>
            </w:r>
          </w:p>
        </w:tc>
        <w:tc>
          <w:tcPr>
            <w:tcW w:w="1842" w:type="dxa"/>
            <w:shd w:val="clear" w:color="auto" w:fill="FFFFFF"/>
          </w:tcPr>
          <w:p w14:paraId="1780C86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653AC1A1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C84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558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98 (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56E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A033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D05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5 (4%)</w:t>
            </w:r>
          </w:p>
        </w:tc>
        <w:tc>
          <w:tcPr>
            <w:tcW w:w="1842" w:type="dxa"/>
            <w:shd w:val="clear" w:color="auto" w:fill="FFFFFF"/>
          </w:tcPr>
          <w:p w14:paraId="3A8A430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06BE8D99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260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 nerve palsy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29D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82 (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F46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4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B7F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20A9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1842" w:type="dxa"/>
            <w:shd w:val="clear" w:color="auto" w:fill="FFFFFF"/>
          </w:tcPr>
          <w:p w14:paraId="725D778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43F7C3DA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D24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hasia, mono- or hemiparesi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509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195 (1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D10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A0E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4 (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BF7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4 (17%)</w:t>
            </w:r>
          </w:p>
        </w:tc>
        <w:tc>
          <w:tcPr>
            <w:tcW w:w="1842" w:type="dxa"/>
            <w:shd w:val="clear" w:color="auto" w:fill="FFFFFF"/>
          </w:tcPr>
          <w:p w14:paraId="2FB8148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5B4619BE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1600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d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CF01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198 (1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612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6 (25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2AA8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5 (2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BE9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24 (33%)</w:t>
            </w:r>
          </w:p>
        </w:tc>
        <w:tc>
          <w:tcPr>
            <w:tcW w:w="1842" w:type="dxa"/>
            <w:shd w:val="clear" w:color="auto" w:fill="FFFFFF"/>
          </w:tcPr>
          <w:p w14:paraId="6A9117A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6E98A711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7C52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od result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17A7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2E8C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A7246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B0DB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5AE3C20F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08C" w:rsidRPr="00220D57" w14:paraId="5D0F7D02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2D69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es - x10^9/L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074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149-234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0616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130-26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5212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101-171)</w:t>
            </w:r>
            <w:r w:rsidR="0077208C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B24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115-212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6BD1720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(169-228)</w:t>
            </w:r>
          </w:p>
        </w:tc>
      </w:tr>
      <w:tr w:rsidR="0077208C" w:rsidRPr="00220D57" w14:paraId="3A81FBAE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9E41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s - x10^9/L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E60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5-24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E654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1-2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B92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2-2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BF6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-22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23C793E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-23)</w:t>
            </w:r>
          </w:p>
        </w:tc>
      </w:tr>
      <w:tr w:rsidR="0077208C" w:rsidRPr="00220D57" w14:paraId="5AF80DA3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1183B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- mg/L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56F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129-31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13A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 (194-30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F58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 (190-36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A887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141-283)</w:t>
            </w:r>
          </w:p>
        </w:tc>
        <w:tc>
          <w:tcPr>
            <w:tcW w:w="1842" w:type="dxa"/>
            <w:shd w:val="clear" w:color="auto" w:fill="FFFFFF"/>
          </w:tcPr>
          <w:p w14:paraId="4F9324D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278-321)</w:t>
            </w:r>
          </w:p>
        </w:tc>
      </w:tr>
      <w:tr w:rsidR="0077208C" w:rsidRPr="00220D57" w14:paraId="0A03FEEE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00A64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F result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98E9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02C7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67DB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150C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6D7A5B0D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08C" w:rsidRPr="00220D57" w14:paraId="184A8448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7B804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s - cells/mm3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o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B5D3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38 (2,182-13,05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34F0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20 (1,578-10,36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E5B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30 (1,165-7,94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B0C6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32 (1,498-9,867)</w:t>
            </w:r>
          </w:p>
        </w:tc>
        <w:tc>
          <w:tcPr>
            <w:tcW w:w="1842" w:type="dxa"/>
            <w:shd w:val="clear" w:color="auto" w:fill="FFFFFF"/>
          </w:tcPr>
          <w:p w14:paraId="3F576F0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 (1,786-6,198)</w:t>
            </w:r>
          </w:p>
        </w:tc>
      </w:tr>
      <w:tr w:rsidR="0077208C" w:rsidRPr="00220D57" w14:paraId="42D17D4E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8EDA" w14:textId="77777777" w:rsidR="000E5550" w:rsidRPr="00220D57" w:rsidRDefault="005607ED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2331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92 (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B06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6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332D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5BD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3 (4%)</w:t>
            </w:r>
          </w:p>
        </w:tc>
        <w:tc>
          <w:tcPr>
            <w:tcW w:w="1842" w:type="dxa"/>
            <w:shd w:val="clear" w:color="auto" w:fill="FFFFFF"/>
          </w:tcPr>
          <w:p w14:paraId="02CB0D7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%)</w:t>
            </w:r>
          </w:p>
        </w:tc>
      </w:tr>
      <w:tr w:rsidR="0077208C" w:rsidRPr="00220D57" w14:paraId="44A418EB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0EDB4" w14:textId="77777777" w:rsidR="000E5550" w:rsidRPr="00220D57" w:rsidRDefault="005607ED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-99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C177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192 (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CFA7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2412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3 (15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959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3 (4%)</w:t>
            </w:r>
          </w:p>
        </w:tc>
        <w:tc>
          <w:tcPr>
            <w:tcW w:w="1842" w:type="dxa"/>
            <w:shd w:val="clear" w:color="auto" w:fill="FFFFFF"/>
          </w:tcPr>
          <w:p w14:paraId="3927BDA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38FC71E4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DA5E" w14:textId="77777777" w:rsidR="000E5550" w:rsidRPr="00220D57" w:rsidRDefault="005607ED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E5550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9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30A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/192 (8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21F3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6 (81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5181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3 (7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9F54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23 (91%)</w:t>
            </w:r>
          </w:p>
        </w:tc>
        <w:tc>
          <w:tcPr>
            <w:tcW w:w="1842" w:type="dxa"/>
            <w:shd w:val="clear" w:color="auto" w:fill="FFFFFF"/>
          </w:tcPr>
          <w:p w14:paraId="0133BD9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 (67%)</w:t>
            </w:r>
          </w:p>
        </w:tc>
      </w:tr>
      <w:tr w:rsidR="0077208C" w:rsidRPr="00220D57" w14:paraId="7C8DDAE8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083A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:blood glucose ratio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7A8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1-0.3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591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0.01-0.0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FBA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01-0.3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76D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2-0.32)</w:t>
            </w:r>
          </w:p>
        </w:tc>
        <w:tc>
          <w:tcPr>
            <w:tcW w:w="1842" w:type="dxa"/>
            <w:shd w:val="clear" w:color="auto" w:fill="FFFFFF"/>
          </w:tcPr>
          <w:p w14:paraId="5BCDADB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50-0.58)</w:t>
            </w:r>
            <w:r w:rsidR="00244902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7208C" w:rsidRPr="00220D57" w14:paraId="4DC19952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F489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SF protein - g/L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q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082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 (1.88-6.0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ABEF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 (3.49-6.8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30A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 (3.01-6.6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DE8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 (2.65-6.85)</w:t>
            </w:r>
          </w:p>
        </w:tc>
        <w:tc>
          <w:tcPr>
            <w:tcW w:w="1842" w:type="dxa"/>
            <w:shd w:val="clear" w:color="auto" w:fill="FFFFFF"/>
          </w:tcPr>
          <w:p w14:paraId="7E60419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51-0.76)</w:t>
            </w:r>
            <w:r w:rsidR="00244902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7208C" w:rsidRPr="00220D57" w14:paraId="671A6221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3B9AE" w14:textId="77777777" w:rsidR="000E5550" w:rsidRPr="004B48D8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ing pressure - cm H2O</w:t>
            </w:r>
            <w:r w:rsidR="004B48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7085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0-5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2AC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6-4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D019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4-5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2984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2-48)</w:t>
            </w:r>
          </w:p>
        </w:tc>
        <w:tc>
          <w:tcPr>
            <w:tcW w:w="1842" w:type="dxa"/>
            <w:shd w:val="clear" w:color="auto" w:fill="FFFFFF"/>
          </w:tcPr>
          <w:p w14:paraId="5909C6B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4-32)</w:t>
            </w:r>
          </w:p>
        </w:tc>
      </w:tr>
      <w:tr w:rsidR="0077208C" w:rsidRPr="00220D57" w14:paraId="726C73C2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37688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crobiology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4ADA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4205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95D5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4C1F4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5C31829C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08C" w:rsidRPr="00220D57" w14:paraId="09460855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D88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CSF cultur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D9BD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/206 (8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FB82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7 (8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7B91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6 (88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28F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5 (80%)</w:t>
            </w:r>
          </w:p>
        </w:tc>
        <w:tc>
          <w:tcPr>
            <w:tcW w:w="1842" w:type="dxa"/>
            <w:shd w:val="clear" w:color="auto" w:fill="FFFFFF"/>
          </w:tcPr>
          <w:p w14:paraId="70E12B46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 (100%)</w:t>
            </w:r>
          </w:p>
        </w:tc>
      </w:tr>
      <w:tr w:rsidR="0077208C" w:rsidRPr="00220D57" w14:paraId="0CF15668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479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blood cultur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89B3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/163 (45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773D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3 (5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2DFF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3 (85%)</w:t>
            </w:r>
            <w:r w:rsidR="0077208C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9B5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3 (74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/>
          </w:tcPr>
          <w:p w14:paraId="38220A4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%)</w:t>
            </w:r>
          </w:p>
        </w:tc>
      </w:tr>
      <w:tr w:rsidR="0077208C" w:rsidRPr="00220D57" w14:paraId="6B3D8A7B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9CF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Gram stai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5B2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162 (7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86DF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3 (100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4AB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0 (9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E429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19 (63%)</w:t>
            </w:r>
          </w:p>
        </w:tc>
        <w:tc>
          <w:tcPr>
            <w:tcW w:w="1842" w:type="dxa"/>
            <w:shd w:val="clear" w:color="auto" w:fill="FFFFFF"/>
          </w:tcPr>
          <w:p w14:paraId="547D6FF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 (50%)</w:t>
            </w:r>
          </w:p>
        </w:tc>
      </w:tr>
      <w:tr w:rsidR="0077208C" w:rsidRPr="00220D57" w14:paraId="1D3950EC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68785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D674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4F184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1278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644E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6EA3CE96" w14:textId="77777777" w:rsidR="0077208C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08C" w:rsidRPr="00220D57" w14:paraId="21E3413D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22E1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500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95 (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EA37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1F48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D94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4 (0%)</w:t>
            </w:r>
          </w:p>
        </w:tc>
        <w:tc>
          <w:tcPr>
            <w:tcW w:w="1842" w:type="dxa"/>
            <w:shd w:val="clear" w:color="auto" w:fill="FFFFFF"/>
          </w:tcPr>
          <w:p w14:paraId="5E814FE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25233241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7F5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4706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00 (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89E3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A7C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36A8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5 (8%)</w:t>
            </w:r>
          </w:p>
        </w:tc>
        <w:tc>
          <w:tcPr>
            <w:tcW w:w="1842" w:type="dxa"/>
            <w:shd w:val="clear" w:color="auto" w:fill="FFFFFF"/>
          </w:tcPr>
          <w:p w14:paraId="18DB038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4F91EF68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A3C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ory shock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040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198 (6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2483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6 (1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929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5 (40%)</w:t>
            </w:r>
            <w:r w:rsidR="0077208C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C44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3 (9%)</w:t>
            </w:r>
          </w:p>
        </w:tc>
        <w:tc>
          <w:tcPr>
            <w:tcW w:w="1842" w:type="dxa"/>
            <w:shd w:val="clear" w:color="auto" w:fill="FFFFFF"/>
          </w:tcPr>
          <w:p w14:paraId="2237BE7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1651AABD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A5A6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failur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D67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02 (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5E0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6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910F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5 (2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5B7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5 (8%)</w:t>
            </w:r>
          </w:p>
        </w:tc>
        <w:tc>
          <w:tcPr>
            <w:tcW w:w="1842" w:type="dxa"/>
            <w:shd w:val="clear" w:color="auto" w:fill="FFFFFF"/>
          </w:tcPr>
          <w:p w14:paraId="3ECB3F8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313CA065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D61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4605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203 (1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770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5 (2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C1F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5 (2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42E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5 (8%)</w:t>
            </w:r>
          </w:p>
        </w:tc>
        <w:tc>
          <w:tcPr>
            <w:tcW w:w="1842" w:type="dxa"/>
            <w:shd w:val="clear" w:color="auto" w:fill="FFFFFF"/>
          </w:tcPr>
          <w:p w14:paraId="26088E0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6B3A2073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08F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neurological deficit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20D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197 (1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664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5 (1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253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2 (1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285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5 (16%)</w:t>
            </w:r>
          </w:p>
        </w:tc>
        <w:tc>
          <w:tcPr>
            <w:tcW w:w="1842" w:type="dxa"/>
            <w:shd w:val="clear" w:color="auto" w:fill="FFFFFF"/>
          </w:tcPr>
          <w:p w14:paraId="141E589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76713796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DC6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3D27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99 (1%)</w:t>
            </w:r>
            <w:r w:rsidR="008D4A87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EF2A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5EA9D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4008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3 (9%)</w:t>
            </w:r>
          </w:p>
        </w:tc>
        <w:tc>
          <w:tcPr>
            <w:tcW w:w="1842" w:type="dxa"/>
            <w:shd w:val="clear" w:color="auto" w:fill="FFFFFF"/>
          </w:tcPr>
          <w:p w14:paraId="37B3592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220D57" w14:paraId="293A4D43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E7BB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al infarction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F51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98 (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556D4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F21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4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0AA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4 (4%)</w:t>
            </w:r>
          </w:p>
        </w:tc>
        <w:tc>
          <w:tcPr>
            <w:tcW w:w="1842" w:type="dxa"/>
            <w:shd w:val="clear" w:color="auto" w:fill="FFFFFF"/>
          </w:tcPr>
          <w:p w14:paraId="6CEBB2E1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77208C" w:rsidRPr="00CD5D59" w14:paraId="5FA4C66C" w14:textId="77777777" w:rsidTr="0077208C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CFFE" w14:textId="77777777" w:rsidR="000E5550" w:rsidRPr="00220D57" w:rsidRDefault="0077208C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 on Glasgow Outcome Scal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21625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5F3C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59CF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525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26568122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CD7" w:rsidRPr="00220D57" w14:paraId="31BB436C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0B9A" w14:textId="3A1ECFDA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death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0224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06 (2%)*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E7D6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BE88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6 (25%)*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2D51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5 (0%)</w:t>
            </w:r>
          </w:p>
        </w:tc>
        <w:tc>
          <w:tcPr>
            <w:tcW w:w="1842" w:type="dxa"/>
            <w:shd w:val="clear" w:color="auto" w:fill="FFFFFF"/>
          </w:tcPr>
          <w:p w14:paraId="5B3C41F5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561CD7" w:rsidRPr="00220D57" w14:paraId="2DB3F959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663E4" w14:textId="0BB2A1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(vegetative state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23FB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06 (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1B4B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CE2E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B4EB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5 (0%)</w:t>
            </w:r>
          </w:p>
        </w:tc>
        <w:tc>
          <w:tcPr>
            <w:tcW w:w="1842" w:type="dxa"/>
            <w:shd w:val="clear" w:color="auto" w:fill="FFFFFF"/>
          </w:tcPr>
          <w:p w14:paraId="08367F08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561CD7" w:rsidRPr="00220D57" w14:paraId="2FAD4E0D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A1F2" w14:textId="2E80EBED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severe disability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EC037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06 (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0EF32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53C9C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318CC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5 (0%)</w:t>
            </w:r>
          </w:p>
        </w:tc>
        <w:tc>
          <w:tcPr>
            <w:tcW w:w="1842" w:type="dxa"/>
            <w:shd w:val="clear" w:color="auto" w:fill="FFFFFF"/>
          </w:tcPr>
          <w:p w14:paraId="01EB01B6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561CD7" w:rsidRPr="00220D57" w14:paraId="4A8B4ADD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25A3" w14:textId="2B3D436B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moderate disability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B1B0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06 (1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56DC0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3D28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22A3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5 (16%)</w:t>
            </w:r>
          </w:p>
        </w:tc>
        <w:tc>
          <w:tcPr>
            <w:tcW w:w="1842" w:type="dxa"/>
            <w:shd w:val="clear" w:color="auto" w:fill="FFFFFF"/>
          </w:tcPr>
          <w:p w14:paraId="6AB8B1D6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  <w:tr w:rsidR="00561CD7" w:rsidRPr="00220D57" w14:paraId="20429DDE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DE3E" w14:textId="66CEA34A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mild or no disability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E82F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/206 (8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52FFC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7 (65%)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B961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6 (62%)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A881E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25 (84%)</w:t>
            </w:r>
          </w:p>
        </w:tc>
        <w:tc>
          <w:tcPr>
            <w:tcW w:w="1842" w:type="dxa"/>
            <w:shd w:val="clear" w:color="auto" w:fill="FFFFFF"/>
          </w:tcPr>
          <w:p w14:paraId="0294C47D" w14:textId="77777777" w:rsidR="00561CD7" w:rsidRPr="00220D57" w:rsidRDefault="00561CD7" w:rsidP="00561CD7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 (100%)</w:t>
            </w:r>
          </w:p>
        </w:tc>
      </w:tr>
      <w:tr w:rsidR="0077208C" w:rsidRPr="00220D57" w14:paraId="09B39176" w14:textId="77777777" w:rsidTr="0077208C">
        <w:trPr>
          <w:cantSplit/>
        </w:trPr>
        <w:tc>
          <w:tcPr>
            <w:tcW w:w="365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18C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cal neurological deficits</w:t>
            </w:r>
            <w:r w:rsidR="0077208C"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scharge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686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77 (8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E3CC0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3DBB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9 (0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20AE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1 (5%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FFFFFF"/>
          </w:tcPr>
          <w:p w14:paraId="37105C59" w14:textId="77777777" w:rsidR="000E5550" w:rsidRPr="00220D57" w:rsidRDefault="000E5550" w:rsidP="000E5550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</w:tr>
    </w:tbl>
    <w:p w14:paraId="48E00826" w14:textId="272314C0" w:rsidR="00AD4020" w:rsidRPr="00220D57" w:rsidRDefault="005670A3" w:rsidP="00C02AAF">
      <w:pPr>
        <w:tabs>
          <w:tab w:val="left" w:pos="1545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s n/N (%) or median (interquartile range</w:t>
      </w:r>
      <w:r w:rsidR="00B34F5B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5A33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5A3384">
        <w:rPr>
          <w:rFonts w:ascii="Times New Roman" w:hAnsi="Times New Roman" w:cs="Times New Roman"/>
          <w:sz w:val="20"/>
          <w:szCs w:val="20"/>
          <w:lang w:val="en-US"/>
        </w:rPr>
        <w:t xml:space="preserve">206 included in the MeninGene study </w:t>
      </w:r>
      <w:r w:rsidR="005A33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b</w:t>
      </w:r>
      <w:r w:rsidR="005A3384">
        <w:rPr>
          <w:rFonts w:ascii="Times New Roman" w:hAnsi="Times New Roman" w:cs="Times New Roman"/>
          <w:sz w:val="20"/>
          <w:szCs w:val="20"/>
          <w:lang w:val="en-US"/>
        </w:rPr>
        <w:t>17 included in the MeninGene study</w:t>
      </w:r>
      <w:r w:rsidR="005A33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="005A3384">
        <w:rPr>
          <w:rFonts w:ascii="Times New Roman" w:hAnsi="Times New Roman" w:cs="Times New Roman"/>
          <w:sz w:val="20"/>
          <w:szCs w:val="20"/>
          <w:lang w:val="en-US"/>
        </w:rPr>
        <w:t>16 included in the MeninGene study</w:t>
      </w:r>
      <w:r w:rsidR="005A33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d</w:t>
      </w:r>
      <w:r w:rsidR="005A3384">
        <w:rPr>
          <w:rFonts w:ascii="Times New Roman" w:hAnsi="Times New Roman" w:cs="Times New Roman"/>
          <w:sz w:val="20"/>
          <w:szCs w:val="20"/>
          <w:lang w:val="en-US"/>
        </w:rPr>
        <w:t>25 included in the MeninGene study</w:t>
      </w:r>
      <w:r w:rsidR="005A33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A3384" w:rsidRPr="005A33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5A3384">
        <w:rPr>
          <w:rFonts w:ascii="Times New Roman" w:hAnsi="Times New Roman" w:cs="Times New Roman"/>
          <w:sz w:val="20"/>
          <w:szCs w:val="20"/>
          <w:lang w:val="en-US"/>
        </w:rPr>
        <w:t>Including serogroup X (n=2) and non-groupable strains (n=3), 3 included in the MeninGene study.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 xml:space="preserve"> known for 328 MenB episodes, 2</w:t>
      </w:r>
      <w:r w:rsidR="0012317A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 xml:space="preserve"> 3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des, 35 MenY episodes and 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12317A">
        <w:rPr>
          <w:rFonts w:ascii="Times New Roman" w:hAnsi="Times New Roman" w:cs="Times New Roman"/>
          <w:sz w:val="20"/>
          <w:szCs w:val="20"/>
          <w:lang w:val="en-US"/>
        </w:rPr>
        <w:t xml:space="preserve"> known for 198 MenB episodes,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12317A">
        <w:rPr>
          <w:rFonts w:ascii="Times New Roman" w:hAnsi="Times New Roman" w:cs="Times New Roman"/>
          <w:sz w:val="20"/>
          <w:szCs w:val="20"/>
          <w:lang w:val="en-US"/>
        </w:rPr>
        <w:t xml:space="preserve">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12317A">
        <w:rPr>
          <w:rFonts w:ascii="Times New Roman" w:hAnsi="Times New Roman" w:cs="Times New Roman"/>
          <w:sz w:val="20"/>
          <w:szCs w:val="20"/>
          <w:lang w:val="en-US"/>
        </w:rPr>
        <w:t>des, 25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6 MenB episodes,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8 MenB episodes,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8 MenB episodes,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k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206 MenB episodes,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4 MenB episodes, 14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2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m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205 MenB episodes, 14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4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8 MenB episodes, 1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4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5 MenY episodes and 2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2 MenB episodes, 16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3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p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88 MenB episodes, 11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4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4 MenY episodes and 2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q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196 MenB episodes, 1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1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23 MenY episodes and 2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 </w:t>
      </w:r>
      <w:r w:rsidR="004B48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q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known for 92 MenB episodes, 7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C episodes,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 xml:space="preserve"> 5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MenW episo</w:t>
      </w:r>
      <w:r w:rsidR="007578A3">
        <w:rPr>
          <w:rFonts w:ascii="Times New Roman" w:hAnsi="Times New Roman" w:cs="Times New Roman"/>
          <w:sz w:val="20"/>
          <w:szCs w:val="20"/>
          <w:lang w:val="en-US"/>
        </w:rPr>
        <w:t>des, 4 MenY episodes and 3</w:t>
      </w:r>
      <w:r w:rsidR="004B48D8">
        <w:rPr>
          <w:rFonts w:ascii="Times New Roman" w:hAnsi="Times New Roman" w:cs="Times New Roman"/>
          <w:sz w:val="20"/>
          <w:szCs w:val="20"/>
          <w:lang w:val="en-US"/>
        </w:rPr>
        <w:t xml:space="preserve"> episodes in the other category.</w:t>
      </w:r>
      <w:r w:rsidR="00C741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74196" w:rsidRPr="00220D57">
        <w:rPr>
          <w:rFonts w:ascii="Times New Roman" w:hAnsi="Times New Roman" w:cs="Times New Roman"/>
          <w:sz w:val="20"/>
          <w:szCs w:val="20"/>
          <w:lang w:val="en-US"/>
        </w:rPr>
        <w:t>* &lt;0.05, **&lt;0.005 compared to all other serogroups.</w:t>
      </w:r>
      <w:r w:rsidR="00C741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4020" w:rsidRPr="00220D5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5A5810E" w14:textId="77777777" w:rsidR="00651AD4" w:rsidRPr="00220D57" w:rsidRDefault="00651AD4" w:rsidP="002E3BE3">
      <w:pPr>
        <w:tabs>
          <w:tab w:val="left" w:pos="1545"/>
        </w:tabs>
        <w:rPr>
          <w:rFonts w:ascii="Times New Roman" w:hAnsi="Times New Roman" w:cs="Times New Roman"/>
          <w:b/>
          <w:sz w:val="20"/>
          <w:szCs w:val="20"/>
          <w:lang w:val="en-US"/>
        </w:rPr>
        <w:sectPr w:rsidR="00651AD4" w:rsidRPr="00220D57" w:rsidSect="00651AD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954DB77" w14:textId="5C3E5B25" w:rsidR="00AD4020" w:rsidRPr="00220D57" w:rsidRDefault="00FA454E" w:rsidP="002E3BE3">
      <w:pPr>
        <w:tabs>
          <w:tab w:val="left" w:pos="1545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5</w:t>
      </w:r>
      <w:r w:rsidR="00AD4020" w:rsidRPr="00220D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Clinical characteristics of </w:t>
      </w:r>
      <w:r w:rsidR="009427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patients </w:t>
      </w:r>
      <w:r w:rsidR="00C64307">
        <w:rPr>
          <w:rFonts w:ascii="Times New Roman" w:hAnsi="Times New Roman" w:cs="Times New Roman"/>
          <w:b/>
          <w:sz w:val="20"/>
          <w:szCs w:val="20"/>
          <w:lang w:val="en-US"/>
        </w:rPr>
        <w:t xml:space="preserve">with meningitis caused by meningococci </w:t>
      </w:r>
      <w:r w:rsidR="009427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</w:t>
      </w:r>
      <w:r w:rsidR="00B20255">
        <w:rPr>
          <w:rFonts w:ascii="Times New Roman" w:hAnsi="Times New Roman" w:cs="Times New Roman"/>
          <w:b/>
          <w:sz w:val="20"/>
          <w:szCs w:val="20"/>
          <w:lang w:val="en-US"/>
        </w:rPr>
        <w:t>clonal complex 11 vs other clonal complexes</w:t>
      </w:r>
    </w:p>
    <w:tbl>
      <w:tblPr>
        <w:tblpPr w:leftFromText="180" w:rightFromText="180" w:vertAnchor="text" w:tblpY="1"/>
        <w:tblOverlap w:val="never"/>
        <w:tblW w:w="9415" w:type="dxa"/>
        <w:tblLayout w:type="fixed"/>
        <w:tblLook w:val="0420" w:firstRow="1" w:lastRow="0" w:firstColumn="0" w:lastColumn="0" w:noHBand="0" w:noVBand="1"/>
      </w:tblPr>
      <w:tblGrid>
        <w:gridCol w:w="3657"/>
        <w:gridCol w:w="2466"/>
        <w:gridCol w:w="2160"/>
        <w:gridCol w:w="1132"/>
      </w:tblGrid>
      <w:tr w:rsidR="00C21900" w:rsidRPr="00220D57" w14:paraId="172CBF16" w14:textId="77777777" w:rsidTr="00C21900">
        <w:trPr>
          <w:cantSplit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34DA" w14:textId="77777777" w:rsidR="00C21900" w:rsidRPr="00220D57" w:rsidRDefault="00C21900" w:rsidP="00C21900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7A1F" w14:textId="77777777" w:rsidR="00C21900" w:rsidRPr="00220D57" w:rsidRDefault="00C21900" w:rsidP="00C21900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n-cc11, N = 17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B274" w14:textId="77777777" w:rsidR="00C21900" w:rsidRPr="00220D57" w:rsidRDefault="00C21900" w:rsidP="00C21900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c11, N = 1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F903" w14:textId="77777777" w:rsidR="00C21900" w:rsidRPr="00220D57" w:rsidRDefault="00C21900" w:rsidP="00C21900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C21900" w:rsidRPr="00220D57" w14:paraId="2ECC57E6" w14:textId="77777777" w:rsidTr="00C21900">
        <w:trPr>
          <w:cantSplit/>
        </w:trPr>
        <w:tc>
          <w:tcPr>
            <w:tcW w:w="36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5E0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3CEE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0D8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56BF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1900" w:rsidRPr="00220D57" w14:paraId="2C51687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4D29E" w14:textId="77777777" w:rsidR="00C21900" w:rsidRPr="007578A3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ears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0DCD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(19-5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6EE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26-57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BB9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21900" w:rsidRPr="00220D57" w14:paraId="10EB63FD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7F5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F0F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/175 (4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D3F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/17 (53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154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C21900" w:rsidRPr="00220D57" w14:paraId="678520E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A0A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unocompromised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D66D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/175 (15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FBA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CDAD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53C102CA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C4F33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75F7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/173 (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5857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7 (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D84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57C64835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DCAC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6B6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74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369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7 (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B6B0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C21900" w:rsidRPr="00220D57" w14:paraId="1EBE6545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CF078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unosuppressive medication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215E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/174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A89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4A3D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7E97BF7E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CCB4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CD78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/175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24F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3BE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0C96BC0A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A35EB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Active 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36A4" w14:textId="77777777" w:rsidR="00C21900" w:rsidRPr="00220D57" w:rsidRDefault="008109CB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74 (1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E2E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BF8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C21900" w:rsidRPr="00220D57" w14:paraId="1DCD92A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8EF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rameningeal infection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28B6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/173 (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BB6A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023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C21900" w:rsidRPr="00220D57" w14:paraId="7D87EE11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003F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A2E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/172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49E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6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A4D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26F1F1A4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03F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itis or sinusiti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723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/168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AB7B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4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7A3C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4EACDC06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FE1D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biotics before admission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D6F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69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7DC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F52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C21900" w:rsidRPr="00220D57" w14:paraId="06963275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1A4C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ation of symptoms &lt; 24 hour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3A0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/170 (5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2E6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/17 (3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E1C0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C21900" w:rsidRPr="00220D57" w14:paraId="175ECDC4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A53E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esenting feature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5F0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43E4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D0A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1900" w:rsidRPr="00220D57" w14:paraId="4E12EC91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895C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726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60 (9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85B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/16 (8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0315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C21900" w:rsidRPr="00220D57" w14:paraId="2E1F8CB0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A557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611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/155 (7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854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/17 (8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09BA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C21900" w:rsidRPr="00220D57" w14:paraId="74617CA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18E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ck stiffnes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FF8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/162 (7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CF08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/14 (7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490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C21900" w:rsidRPr="00220D57" w14:paraId="3944B92E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3C4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sh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5F2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/163 (4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BE8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6 (2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121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C21900" w:rsidRPr="00220D57" w14:paraId="138157D5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E7E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ure - °C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DF5F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2 (37.2-39.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2E00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0 (37.0-39.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91C5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C21900" w:rsidRPr="00220D57" w14:paraId="496DB772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33429" w14:textId="77777777" w:rsidR="00C21900" w:rsidRPr="00220D57" w:rsidRDefault="007578A3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C21900"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38.0°C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20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/169 (5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392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16 (5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9A57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C21900" w:rsidRPr="00220D57" w14:paraId="7443E87A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37BD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rt rate - beats/min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392E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80-10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72B3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 (84-11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B68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C21900" w:rsidRPr="00220D57" w14:paraId="37A3EB1E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A7A57" w14:textId="77777777" w:rsidR="00C21900" w:rsidRPr="007578A3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stolic blood pressure 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mHg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5CB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 (113-14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5646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 (96-135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4BF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 w:rsidR="00C21900" w:rsidRPr="00220D57" w14:paraId="3ADD21EB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B41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astolic blood pressure 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mHg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C5A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 (65-8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14A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 (62-78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205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C21900" w:rsidRPr="00220D57" w14:paraId="3A6020AB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0C9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S score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C22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11-15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79A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12-15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1CE3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C21900" w:rsidRPr="00220D57" w14:paraId="315EB19C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2050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ed mental status (&lt;14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D39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/175 (4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9F1B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16 (5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CE1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C21900" w:rsidRPr="00220D57" w14:paraId="6F2A903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724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a (&lt;8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02D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/175 (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9AA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6 (1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8FC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C21900" w:rsidRPr="00220D57" w14:paraId="1B988D61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A6C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9486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/170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6EC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5E6E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22D5B346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8B2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nial nerve palsy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ADA2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/153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614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1A2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3D6D231F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3B3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phasia, mono- or hemiparesi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0B4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/162 (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ED5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6 (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E1BC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47EE9F76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371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ad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B36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/167 (2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99D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17 (29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DACE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C21900" w:rsidRPr="00220D57" w14:paraId="370E1203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5CA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lood result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6D33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1A4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9EBF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1900" w:rsidRPr="00220D57" w14:paraId="645CCD62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5C82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mbocytes - x10^9/L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CF39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 (144-23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874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 (94-221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A64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 w:rsidR="00C21900" w:rsidRPr="00220D57" w14:paraId="18218024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1AA4" w14:textId="77777777" w:rsidR="00C21900" w:rsidRPr="00220D57" w:rsidRDefault="007578A3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kocytes - x10^9/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AF0F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14-2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A7F4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10-22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C14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C21900" w:rsidRPr="00220D57" w14:paraId="20C09B69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9E6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reactive protein - mg/L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2872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 (128-28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6DD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 (215-44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963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C21900" w:rsidRPr="00220D57" w14:paraId="5A586F2B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DB2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SF result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DA2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330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89F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1900" w:rsidRPr="00220D57" w14:paraId="2802645A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A56F" w14:textId="77777777" w:rsidR="00C21900" w:rsidRPr="007578A3" w:rsidRDefault="007578A3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kocytes - cells/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,j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03A8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00 (1,590-11,34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18D5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03 (317-7,77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A6C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C21900" w:rsidRPr="00220D57" w14:paraId="42F2E070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9E8B" w14:textId="77777777" w:rsidR="00C21900" w:rsidRPr="00220D57" w:rsidRDefault="00C21900" w:rsidP="00C21900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-99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302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/165 (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6691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/14 (2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379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1900" w:rsidRPr="00220D57" w14:paraId="66B86F0D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00F3" w14:textId="77777777" w:rsidR="00C21900" w:rsidRPr="00220D57" w:rsidRDefault="00C21900" w:rsidP="00C21900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-999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6696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/165 (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843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4 (1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0BD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1900" w:rsidRPr="00220D57" w14:paraId="4E699F8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94327" w14:textId="77777777" w:rsidR="00C21900" w:rsidRPr="00220D57" w:rsidRDefault="00C21900" w:rsidP="00C21900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999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0B8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/165 (8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21F0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/14 (6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29B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1900" w:rsidRPr="00220D57" w14:paraId="17D4A3D0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11E0" w14:textId="77777777" w:rsidR="00C21900" w:rsidRPr="007578A3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F:blood glucose ratio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CA6A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 (0.01-0.4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30EB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 (0.01-0.2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7FF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C21900" w:rsidRPr="00220D57" w14:paraId="30AD25FF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12D1" w14:textId="77777777" w:rsidR="00C21900" w:rsidRPr="007578A3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F protein - g/L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l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B4D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7 (1.68-6.0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736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9 (3.16-6.58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3011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C21900" w:rsidRPr="00220D57" w14:paraId="517782E6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7748" w14:textId="77777777" w:rsidR="00C21900" w:rsidRPr="007578A3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ing pressure - cm H2O</w:t>
            </w:r>
            <w:r w:rsidR="0075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8089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 (28-5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E06A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 (27-47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3372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C21900" w:rsidRPr="00220D57" w14:paraId="43582054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5801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icrobiology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66E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1AC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E6DD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1900" w:rsidRPr="00220D57" w14:paraId="43786E21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06D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CSF culture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352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/175 (9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00B3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/17 (10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DBA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C21900" w:rsidRPr="00220D57" w14:paraId="3770BC84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BC2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blood culture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3D8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/146 (5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D0C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/15 (67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1951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C21900" w:rsidRPr="00220D57" w14:paraId="77E4E8F2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D9C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Gram stain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D8F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/141 (8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AF86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/12 (10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B24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C21900" w:rsidRPr="00220D57" w14:paraId="27FEA002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75D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732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9CA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22FB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1900" w:rsidRPr="00220D57" w14:paraId="690D0926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D3CA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8B6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162 (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A684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496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C21900" w:rsidRPr="00220D57" w14:paraId="4284CC92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4E60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856C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/168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1244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A809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C21900" w:rsidRPr="00220D57" w14:paraId="7810A483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8C617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rculatory shock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6462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/167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B92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16 (5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BC85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21900" w:rsidRPr="00220D57" w14:paraId="0C496F78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34BF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failure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8404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/170 (1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BDA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6 (2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E79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</w:tr>
      <w:tr w:rsidR="00C21900" w:rsidRPr="00220D57" w14:paraId="58EDD816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6049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BF9D1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/170 (1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874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16 (3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1FCD8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C21900" w:rsidRPr="00220D57" w14:paraId="73CBB570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BA3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cal neurological deficit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350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/166 (1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7EA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/13 (23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B759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C21900" w:rsidRPr="00220D57" w14:paraId="7FA7E60F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C8CB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FCA9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/166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BC9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6 (1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5EA5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C21900" w:rsidRPr="00220D57" w14:paraId="7AAA078C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1D30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bral infarction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481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67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F7F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2B080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C21900" w:rsidRPr="00220D57" w14:paraId="1ADDCE80" w14:textId="77777777" w:rsidTr="00C21900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792C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ore on Glasgow Outcome Scale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7BC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5A1D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E0E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561CD7" w:rsidRPr="00220D57" w14:paraId="1D88CE85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B547" w14:textId="26AC8AB8" w:rsidR="00561CD7" w:rsidRPr="00220D57" w:rsidRDefault="00561CD7" w:rsidP="00561CD7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 w:colFirst="0" w:colLast="0"/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death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4826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175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AE19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7 (2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DC2F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CD7" w:rsidRPr="00220D57" w14:paraId="0AB4D8A3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776D2" w14:textId="297B97D3" w:rsidR="00561CD7" w:rsidRPr="00220D57" w:rsidRDefault="00561CD7" w:rsidP="00561CD7">
            <w:pPr>
              <w:keepNext/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(vegetative state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1A1A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419AF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0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A17ED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CD7" w:rsidRPr="00220D57" w14:paraId="4FD5A75B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8A4E" w14:textId="09B38774" w:rsidR="00561CD7" w:rsidRPr="00220D57" w:rsidRDefault="00561CD7" w:rsidP="00561CD7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severe disability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1A8CF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75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B1D7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7 (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5821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CD7" w:rsidRPr="00220D57" w14:paraId="385E9FD3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1ED5" w14:textId="4FF2467F" w:rsidR="00561CD7" w:rsidRPr="00220D57" w:rsidRDefault="00561CD7" w:rsidP="00561CD7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4 (moderate disability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5A3DF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/175 (1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A1B0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CA8F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CD7" w:rsidRPr="00220D57" w14:paraId="25DABA75" w14:textId="77777777" w:rsidTr="00561CD7">
        <w:trPr>
          <w:cantSplit/>
        </w:trPr>
        <w:tc>
          <w:tcPr>
            <w:tcW w:w="36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2D42" w14:textId="1166D537" w:rsidR="00561CD7" w:rsidRPr="00220D57" w:rsidRDefault="00561CD7" w:rsidP="00561CD7">
            <w:pPr>
              <w:keepNext/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B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mild or no disability)</w:t>
            </w:r>
          </w:p>
        </w:tc>
        <w:tc>
          <w:tcPr>
            <w:tcW w:w="2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FB04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75 (8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B195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/17 (6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4E89" w14:textId="77777777" w:rsidR="00561CD7" w:rsidRPr="00220D57" w:rsidRDefault="00561CD7" w:rsidP="00561CD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  <w:tr w:rsidR="00C21900" w:rsidRPr="00220D57" w14:paraId="2EEA2E9D" w14:textId="77777777" w:rsidTr="00C21900">
        <w:trPr>
          <w:cantSplit/>
        </w:trPr>
        <w:tc>
          <w:tcPr>
            <w:tcW w:w="365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FE86E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cal neurological deficits at discharge</w:t>
            </w:r>
          </w:p>
        </w:tc>
        <w:tc>
          <w:tcPr>
            <w:tcW w:w="246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9A33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/144 (8%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995B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F13A" w14:textId="77777777" w:rsidR="00C21900" w:rsidRPr="00220D57" w:rsidRDefault="00C21900" w:rsidP="00C21900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</w:tbl>
    <w:p w14:paraId="690B1021" w14:textId="77777777" w:rsidR="00AD4020" w:rsidRPr="007578A3" w:rsidRDefault="007578A3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s n/N (%) or median (IQR). 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Was known in x cc11 episodes and x non-cc11 episodes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b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6 cc11 episodes and 169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5 cc11 episodes and 165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d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5 cc11 episodes and 167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e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5 cc11 episodes and 167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6 cc11 episodes and 175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4 cc11 episodes and 164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5 cc11 episodes and 173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4 cc11 episodes and 166 non-cc11 episodes.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j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4 cc11 episodes and 165 non-cc11 episodes.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k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13 cc11 episodes and 158 non-cc11 episodes.</w:t>
      </w:r>
      <w:r w:rsidR="00496A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6A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="00496AEB">
        <w:rPr>
          <w:rFonts w:ascii="Times New Roman" w:hAnsi="Times New Roman" w:cs="Times New Roman"/>
          <w:sz w:val="20"/>
          <w:szCs w:val="20"/>
          <w:lang w:val="en-US"/>
        </w:rPr>
        <w:t>Was known in 15 cc11 episodes and162 non-cc11 episodes.</w:t>
      </w:r>
      <w:r w:rsidRPr="007578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m</w:t>
      </w:r>
      <w:r w:rsidR="00B1291B">
        <w:rPr>
          <w:rFonts w:ascii="Times New Roman" w:hAnsi="Times New Roman" w:cs="Times New Roman"/>
          <w:sz w:val="20"/>
          <w:szCs w:val="20"/>
          <w:lang w:val="en-US"/>
        </w:rPr>
        <w:t>Was known in 6 cc11 episodes and 67 non-cc11 episodes.</w:t>
      </w:r>
      <w:r w:rsidR="00AD4020" w:rsidRPr="00220D57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876ACAF" w14:textId="77777777" w:rsidR="002E3BE3" w:rsidRPr="00220D57" w:rsidRDefault="00AD4020" w:rsidP="00AD4020">
      <w:pPr>
        <w:tabs>
          <w:tab w:val="left" w:pos="1545"/>
        </w:tabs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D5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FIGURES</w:t>
      </w:r>
    </w:p>
    <w:p w14:paraId="2BCBA897" w14:textId="77777777" w:rsidR="00AD4020" w:rsidRPr="00220D57" w:rsidRDefault="00AD4020" w:rsidP="00AD4020">
      <w:pPr>
        <w:tabs>
          <w:tab w:val="left" w:pos="1545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D57">
        <w:rPr>
          <w:rFonts w:ascii="Times New Roman" w:hAnsi="Times New Roman" w:cs="Times New Roman"/>
          <w:b/>
          <w:sz w:val="20"/>
          <w:szCs w:val="20"/>
          <w:lang w:val="en-US"/>
        </w:rPr>
        <w:t>Supplementary figure S1. Incidence of meningococcal meningitis per clonal complex</w:t>
      </w:r>
    </w:p>
    <w:p w14:paraId="3F0F7BBA" w14:textId="77777777" w:rsidR="00AD4020" w:rsidRPr="00220D57" w:rsidRDefault="0089632C" w:rsidP="00AD4020">
      <w:pPr>
        <w:tabs>
          <w:tab w:val="left" w:pos="1545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506562B3" wp14:editId="5C885D7E">
            <wp:extent cx="5760720" cy="363918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A645D" w14:textId="77777777" w:rsidR="00AD4020" w:rsidRPr="00220D57" w:rsidRDefault="00AD4020" w:rsidP="00AD4020">
      <w:pPr>
        <w:tabs>
          <w:tab w:val="left" w:pos="1545"/>
        </w:tabs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B91CCD" w14:textId="77777777" w:rsidR="002E3BE3" w:rsidRPr="00220D57" w:rsidRDefault="002E3BE3" w:rsidP="002E3B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92B639" w14:textId="77777777" w:rsidR="002E3BE3" w:rsidRPr="00220D57" w:rsidRDefault="002E3BE3" w:rsidP="002E3B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2E3BE3" w:rsidRPr="00220D57" w:rsidSect="00651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D90228" w16cid:durableId="2746DA02"/>
  <w16cid:commentId w16cid:paraId="312C8D8D" w16cid:durableId="2746DA3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15971" w14:textId="77777777" w:rsidR="00561CD7" w:rsidRDefault="00561CD7" w:rsidP="004B48D8">
      <w:pPr>
        <w:spacing w:after="0" w:line="240" w:lineRule="auto"/>
      </w:pPr>
      <w:r>
        <w:separator/>
      </w:r>
    </w:p>
  </w:endnote>
  <w:endnote w:type="continuationSeparator" w:id="0">
    <w:p w14:paraId="19414A5C" w14:textId="77777777" w:rsidR="00561CD7" w:rsidRDefault="00561CD7" w:rsidP="004B4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E65A0" w14:textId="77777777" w:rsidR="00561CD7" w:rsidRDefault="00561CD7" w:rsidP="004B48D8">
      <w:pPr>
        <w:spacing w:after="0" w:line="240" w:lineRule="auto"/>
      </w:pPr>
      <w:r>
        <w:separator/>
      </w:r>
    </w:p>
  </w:footnote>
  <w:footnote w:type="continuationSeparator" w:id="0">
    <w:p w14:paraId="78C4958E" w14:textId="77777777" w:rsidR="00561CD7" w:rsidRDefault="00561CD7" w:rsidP="004B4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BE3"/>
    <w:rsid w:val="00034110"/>
    <w:rsid w:val="000E5550"/>
    <w:rsid w:val="0012317A"/>
    <w:rsid w:val="001A7C1C"/>
    <w:rsid w:val="00220D57"/>
    <w:rsid w:val="00244902"/>
    <w:rsid w:val="002E3BE3"/>
    <w:rsid w:val="00496AEB"/>
    <w:rsid w:val="004B48D8"/>
    <w:rsid w:val="004F3294"/>
    <w:rsid w:val="005607ED"/>
    <w:rsid w:val="00561CD7"/>
    <w:rsid w:val="005670A3"/>
    <w:rsid w:val="00593065"/>
    <w:rsid w:val="005971E9"/>
    <w:rsid w:val="005A1017"/>
    <w:rsid w:val="005A3384"/>
    <w:rsid w:val="00651AD4"/>
    <w:rsid w:val="006642EF"/>
    <w:rsid w:val="00701715"/>
    <w:rsid w:val="007578A3"/>
    <w:rsid w:val="0077208C"/>
    <w:rsid w:val="00807A18"/>
    <w:rsid w:val="008109CB"/>
    <w:rsid w:val="00835C12"/>
    <w:rsid w:val="00894A42"/>
    <w:rsid w:val="0089632C"/>
    <w:rsid w:val="008D4A87"/>
    <w:rsid w:val="009427DC"/>
    <w:rsid w:val="00AD4020"/>
    <w:rsid w:val="00B02394"/>
    <w:rsid w:val="00B1291B"/>
    <w:rsid w:val="00B20255"/>
    <w:rsid w:val="00B34F5B"/>
    <w:rsid w:val="00B60FF3"/>
    <w:rsid w:val="00C02AAF"/>
    <w:rsid w:val="00C21900"/>
    <w:rsid w:val="00C40F1D"/>
    <w:rsid w:val="00C64307"/>
    <w:rsid w:val="00C74196"/>
    <w:rsid w:val="00CD5D59"/>
    <w:rsid w:val="00D13FE0"/>
    <w:rsid w:val="00D67C90"/>
    <w:rsid w:val="00DB06D4"/>
    <w:rsid w:val="00F33DDE"/>
    <w:rsid w:val="00F503DB"/>
    <w:rsid w:val="00FA454E"/>
    <w:rsid w:val="00FB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9E2022"/>
  <w15:chartTrackingRefBased/>
  <w15:docId w15:val="{CCF01DB8-9C30-4E1F-BF9A-AB44E1326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3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3BE3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B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B48D8"/>
  </w:style>
  <w:style w:type="paragraph" w:styleId="Voettekst">
    <w:name w:val="footer"/>
    <w:basedOn w:val="Standaard"/>
    <w:link w:val="VoettekstChar"/>
    <w:uiPriority w:val="99"/>
    <w:unhideWhenUsed/>
    <w:rsid w:val="004B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B48D8"/>
  </w:style>
  <w:style w:type="character" w:styleId="Verwijzingopmerking">
    <w:name w:val="annotation reference"/>
    <w:basedOn w:val="Standaardalinea-lettertype"/>
    <w:uiPriority w:val="99"/>
    <w:semiHidden/>
    <w:unhideWhenUsed/>
    <w:rsid w:val="00835C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35C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35C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5C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5C12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CD5D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05</Words>
  <Characters>11435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st, T.M. van (Thijs)</dc:creator>
  <cp:keywords/>
  <dc:description/>
  <cp:lastModifiedBy>Soest, T.M. van (Thijs)</cp:lastModifiedBy>
  <cp:revision>3</cp:revision>
  <dcterms:created xsi:type="dcterms:W3CDTF">2023-03-17T09:32:00Z</dcterms:created>
  <dcterms:modified xsi:type="dcterms:W3CDTF">2023-03-17T10:14:00Z</dcterms:modified>
</cp:coreProperties>
</file>